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C19" w:rsidRDefault="00FD5C19"/>
    <w:p w:rsidR="00665357" w:rsidRDefault="00665357"/>
    <w:p w:rsidR="00665357" w:rsidRDefault="00665357"/>
    <w:p w:rsidR="00665357" w:rsidRDefault="00665357"/>
    <w:p w:rsidR="00665357" w:rsidRDefault="00665357"/>
    <w:tbl>
      <w:tblPr>
        <w:tblpPr w:leftFromText="180" w:rightFromText="180" w:vertAnchor="text" w:horzAnchor="margin" w:tblpY="-193"/>
        <w:tblW w:w="94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2"/>
        <w:gridCol w:w="1246"/>
        <w:gridCol w:w="1580"/>
        <w:gridCol w:w="1110"/>
        <w:gridCol w:w="1562"/>
        <w:gridCol w:w="1438"/>
      </w:tblGrid>
      <w:tr w:rsidR="00FD5C19" w:rsidRPr="00F42A7A" w:rsidTr="00F42A7A">
        <w:trPr>
          <w:trHeight w:val="432"/>
        </w:trPr>
        <w:tc>
          <w:tcPr>
            <w:tcW w:w="946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Supplemental Table 1: ME FACS Statistics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Cell Population</w:t>
            </w:r>
          </w:p>
        </w:tc>
        <w:tc>
          <w:tcPr>
            <w:tcW w:w="28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Endometriosis</w:t>
            </w:r>
          </w:p>
        </w:tc>
        <w:tc>
          <w:tcPr>
            <w:tcW w:w="26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Controls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Least Squares Mean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Least Squares Mea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Volume (mL)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6.08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.1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.75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93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3850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tabs>
                <w:tab w:val="center" w:pos="1026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WBC</w:t>
            </w: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ab/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.28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7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.16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57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3539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</w:rPr>
              <w:t>% Cell Population/CD45+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% CD66b-/CD45+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0.6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6.4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4.50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.04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6457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% Granulocytes/CD45+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6.7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6.4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5.55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.06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8892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% Monocytes/CD66b-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7.87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.4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0.55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.66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5436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% B Cells/CD66b-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9.4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.4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.68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.11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0548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% T Cells/CD66b-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6.1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.3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8.33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.89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1479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% NK Cells/CD66b-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0.1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.5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6.96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.53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FF0000"/>
                <w:kern w:val="24"/>
                <w:sz w:val="24"/>
                <w:szCs w:val="24"/>
              </w:rPr>
              <w:t>0.0100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% Cell Population normalized to Live CD45- population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% Live CD45-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.87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5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.56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30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6293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% Epithelial Cells/CD45-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6.1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.8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3.70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.12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6813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% Endothelial Cells/CD45-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.67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.4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5.53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1.62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9626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% CD326- CD31-/CD45-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77.8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.7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80.78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3.21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6167</w:t>
            </w:r>
          </w:p>
        </w:tc>
      </w:tr>
      <w:tr w:rsidR="00FD5C19" w:rsidRPr="00F42A7A" w:rsidTr="00F42A7A">
        <w:trPr>
          <w:trHeight w:val="432"/>
        </w:trPr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% Mesenchymal Stem Cells/CD45-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28.7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8.8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9.33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4.92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D5C19" w:rsidRPr="00F42A7A" w:rsidRDefault="00FD5C19" w:rsidP="00FD5C1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0.0535</w:t>
            </w:r>
          </w:p>
        </w:tc>
      </w:tr>
    </w:tbl>
    <w:p w:rsidR="00665357" w:rsidRDefault="00665357">
      <w:r>
        <w:tab/>
      </w:r>
      <w:r>
        <w:tab/>
      </w:r>
    </w:p>
    <w:p w:rsidR="00665357" w:rsidRDefault="00665357"/>
    <w:p w:rsidR="00665357" w:rsidRDefault="00665357"/>
    <w:p w:rsidR="00665357" w:rsidRDefault="00665357">
      <w:pPr>
        <w:rPr>
          <w:b/>
        </w:rPr>
      </w:pPr>
    </w:p>
    <w:p w:rsidR="00F42A7A" w:rsidRDefault="00F42A7A">
      <w:pPr>
        <w:rPr>
          <w:b/>
        </w:rPr>
      </w:pPr>
    </w:p>
    <w:p w:rsidR="009633A0" w:rsidRDefault="009633A0">
      <w:pPr>
        <w:rPr>
          <w:b/>
        </w:rPr>
      </w:pPr>
    </w:p>
    <w:p w:rsidR="009633A0" w:rsidRDefault="009633A0">
      <w:pPr>
        <w:rPr>
          <w:b/>
        </w:rPr>
      </w:pPr>
    </w:p>
    <w:p w:rsidR="009633A0" w:rsidRDefault="009633A0">
      <w:pPr>
        <w:rPr>
          <w:b/>
        </w:rPr>
      </w:pPr>
    </w:p>
    <w:p w:rsidR="009633A0" w:rsidRDefault="009633A0">
      <w:pPr>
        <w:rPr>
          <w:b/>
        </w:rPr>
      </w:pPr>
    </w:p>
    <w:p w:rsidR="00F42A7A" w:rsidRPr="00F42A7A" w:rsidRDefault="00F42A7A">
      <w:pPr>
        <w:rPr>
          <w:b/>
        </w:rPr>
      </w:pPr>
    </w:p>
    <w:p w:rsidR="00665357" w:rsidRDefault="00665357"/>
    <w:p w:rsidR="00665357" w:rsidRDefault="00665357"/>
    <w:tbl>
      <w:tblPr>
        <w:tblpPr w:leftFromText="180" w:rightFromText="180" w:vertAnchor="text" w:horzAnchor="page" w:tblpX="3181" w:tblpY="138"/>
        <w:tblW w:w="4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680"/>
        <w:gridCol w:w="1800"/>
      </w:tblGrid>
      <w:tr w:rsidR="005D3BED" w:rsidRPr="00F42A7A" w:rsidTr="005D3BED">
        <w:trPr>
          <w:trHeight w:val="874"/>
        </w:trPr>
        <w:tc>
          <w:tcPr>
            <w:tcW w:w="4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jc w:val="center"/>
              <w:rPr>
                <w:rFonts w:ascii="Calibri" w:eastAsia="Calibri" w:hAnsi="Calibri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color w:val="000000" w:themeColor="text1"/>
                <w:kern w:val="24"/>
                <w:sz w:val="24"/>
                <w:szCs w:val="24"/>
              </w:rPr>
              <w:t>Supplemental Table 2</w:t>
            </w:r>
            <w:r w:rsidRPr="00F42A7A">
              <w:rPr>
                <w:rFonts w:ascii="Calibri" w:eastAsia="Calibri" w:hAnsi="Calibri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: </w:t>
            </w:r>
          </w:p>
          <w:p w:rsidR="005D3BED" w:rsidRPr="00F42A7A" w:rsidRDefault="005D3BED" w:rsidP="005D3BED">
            <w:pPr>
              <w:spacing w:after="16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42A7A">
              <w:rPr>
                <w:rFonts w:ascii="Calibri" w:eastAsia="Calibri" w:hAnsi="Calibri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Important Genes Upregulated During 6hr </w:t>
            </w:r>
            <w:proofErr w:type="spellStart"/>
            <w:r w:rsidRPr="00F42A7A">
              <w:rPr>
                <w:rFonts w:ascii="Calibri" w:eastAsia="Calibri" w:hAnsi="Calibri" w:cs="Times New Roman"/>
                <w:b/>
                <w:color w:val="000000" w:themeColor="text1"/>
                <w:kern w:val="24"/>
                <w:sz w:val="24"/>
                <w:szCs w:val="24"/>
              </w:rPr>
              <w:t>cAMP</w:t>
            </w:r>
            <w:proofErr w:type="spellEnd"/>
            <w:r w:rsidRPr="00F42A7A">
              <w:rPr>
                <w:rFonts w:ascii="Calibri" w:eastAsia="Calibri" w:hAnsi="Calibri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Stimulation</w:t>
            </w:r>
          </w:p>
        </w:tc>
      </w:tr>
      <w:tr w:rsidR="005D3BED" w:rsidRPr="00F42A7A" w:rsidTr="005D3BED">
        <w:trPr>
          <w:trHeight w:val="42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log2FoldChang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P (adjusted)</w:t>
            </w:r>
          </w:p>
        </w:tc>
      </w:tr>
      <w:tr w:rsidR="005D3BED" w:rsidRPr="00F42A7A" w:rsidTr="005D3BED">
        <w:trPr>
          <w:trHeight w:val="33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SST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8.1829396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1.03033E-08</w:t>
            </w:r>
          </w:p>
        </w:tc>
      </w:tr>
      <w:tr w:rsidR="005D3BED" w:rsidRPr="00F42A7A" w:rsidTr="005D3BED">
        <w:trPr>
          <w:trHeight w:val="231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IL1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4.17983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1.16E-12</w:t>
            </w:r>
          </w:p>
        </w:tc>
      </w:tr>
      <w:tr w:rsidR="005D3BED" w:rsidRPr="00F42A7A" w:rsidTr="005D3BED">
        <w:trPr>
          <w:trHeight w:val="29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IGFBP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3.62360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1.01E-19</w:t>
            </w:r>
          </w:p>
        </w:tc>
      </w:tr>
      <w:tr w:rsidR="005D3BED" w:rsidRPr="00F42A7A" w:rsidTr="005D3BED">
        <w:trPr>
          <w:trHeight w:val="15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PRL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3.40063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0.00014</w:t>
            </w:r>
          </w:p>
        </w:tc>
      </w:tr>
      <w:tr w:rsidR="005D3BED" w:rsidRPr="00F42A7A" w:rsidTr="005D3BED">
        <w:trPr>
          <w:trHeight w:val="29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FOXO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1.66107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2.49E-06</w:t>
            </w:r>
          </w:p>
        </w:tc>
      </w:tr>
      <w:tr w:rsidR="005D3BED" w:rsidRPr="00F42A7A" w:rsidTr="005D3BED">
        <w:trPr>
          <w:trHeight w:val="23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BCL2L1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1.34035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1.19E-05</w:t>
            </w:r>
          </w:p>
        </w:tc>
      </w:tr>
      <w:tr w:rsidR="005D3BED" w:rsidRPr="00F42A7A" w:rsidTr="005D3BED">
        <w:trPr>
          <w:trHeight w:val="213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WNT5A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1.2107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BED" w:rsidRPr="00F42A7A" w:rsidRDefault="005D3BED" w:rsidP="005D3BED">
            <w:pPr>
              <w:spacing w:after="16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Calibri" w:hAnsi="Calibri" w:cs="Calibri"/>
                <w:color w:val="000000" w:themeColor="text1"/>
                <w:kern w:val="24"/>
                <w:sz w:val="24"/>
                <w:szCs w:val="24"/>
              </w:rPr>
              <w:t>5.02E-14</w:t>
            </w:r>
          </w:p>
        </w:tc>
      </w:tr>
    </w:tbl>
    <w:p w:rsidR="00665357" w:rsidRDefault="00665357"/>
    <w:p w:rsidR="00665357" w:rsidRDefault="00665357"/>
    <w:p w:rsidR="00665357" w:rsidRDefault="00665357"/>
    <w:p w:rsidR="00665357" w:rsidRDefault="00665357"/>
    <w:p w:rsidR="00665357" w:rsidRDefault="00665357"/>
    <w:p w:rsidR="00665357" w:rsidRDefault="00665357"/>
    <w:p w:rsidR="00665357" w:rsidRDefault="00665357"/>
    <w:p w:rsidR="00F42A7A" w:rsidRDefault="00F42A7A"/>
    <w:p w:rsidR="00F42A7A" w:rsidRDefault="00F42A7A"/>
    <w:p w:rsidR="005D3BED" w:rsidRDefault="005D3BED" w:rsidP="00F42A7A"/>
    <w:p w:rsidR="005D3BED" w:rsidRDefault="005D3BED" w:rsidP="00F42A7A"/>
    <w:p w:rsidR="005D3BED" w:rsidRDefault="005D3BED" w:rsidP="005D3BED"/>
    <w:p w:rsidR="005D3BED" w:rsidRDefault="005D3BED" w:rsidP="005D3BED"/>
    <w:p w:rsidR="005D3BED" w:rsidRDefault="005D3BED" w:rsidP="005D3BED"/>
    <w:p w:rsidR="005D3BED" w:rsidRDefault="005D3BED" w:rsidP="005D3BED"/>
    <w:p w:rsidR="005D3BED" w:rsidRDefault="005D3BED" w:rsidP="005D3BED"/>
    <w:p w:rsidR="005D3BED" w:rsidRDefault="005D3BED" w:rsidP="005D3BED"/>
    <w:p w:rsidR="005D3BED" w:rsidRDefault="005D3BED"/>
    <w:p w:rsidR="005D3BED" w:rsidRDefault="005D3BED"/>
    <w:p w:rsidR="005D3BED" w:rsidRDefault="005D3BED"/>
    <w:p w:rsidR="005D3BED" w:rsidRDefault="005D3BED" w:rsidP="005D3BED"/>
    <w:p w:rsidR="005D3BED" w:rsidRDefault="005D3BED" w:rsidP="005D3BED"/>
    <w:p w:rsidR="005D3BED" w:rsidRDefault="005D3BED" w:rsidP="005D3BED"/>
    <w:p w:rsidR="005D3BED" w:rsidRDefault="005D3BED" w:rsidP="005D3BED"/>
    <w:p w:rsidR="005D3BED" w:rsidRDefault="005D3BED" w:rsidP="005D3BED">
      <w:bookmarkStart w:id="0" w:name="_GoBack"/>
      <w:bookmarkEnd w:id="0"/>
    </w:p>
    <w:tbl>
      <w:tblPr>
        <w:tblpPr w:leftFromText="180" w:rightFromText="180" w:vertAnchor="text" w:horzAnchor="margin" w:tblpY="-7282"/>
        <w:tblW w:w="83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7"/>
        <w:gridCol w:w="2101"/>
        <w:gridCol w:w="2101"/>
      </w:tblGrid>
      <w:tr w:rsidR="005D3BED" w:rsidRPr="00F42A7A" w:rsidTr="00E86B4E">
        <w:trPr>
          <w:cantSplit/>
          <w:trHeight w:val="432"/>
        </w:trPr>
        <w:tc>
          <w:tcPr>
            <w:tcW w:w="83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center"/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  <w:t>Supplemental Table 3:</w:t>
            </w:r>
            <w:r w:rsidRPr="00F42A7A"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42A7A"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  <w:t>Pr</w:t>
            </w:r>
            <w:proofErr w:type="spellEnd"/>
            <w:r w:rsidRPr="00F42A7A"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  <w:t xml:space="preserve"> Values for </w:t>
            </w:r>
            <w:proofErr w:type="spellStart"/>
            <w:r w:rsidRPr="00F42A7A"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  <w:t>Decidualization</w:t>
            </w:r>
            <w:proofErr w:type="spellEnd"/>
            <w:r w:rsidRPr="00F42A7A"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  <w:t xml:space="preserve"> Time course Experiment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83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D3BED" w:rsidRDefault="005D3BED" w:rsidP="00E86B4E">
            <w:pPr>
              <w:spacing w:after="0" w:line="240" w:lineRule="auto"/>
              <w:contextualSpacing/>
              <w:jc w:val="center"/>
              <w:textAlignment w:val="bottom"/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</w:pPr>
          </w:p>
        </w:tc>
      </w:tr>
      <w:tr w:rsidR="005D3BED" w:rsidRPr="00F42A7A" w:rsidTr="00E86B4E">
        <w:trPr>
          <w:cantSplit/>
          <w:trHeight w:val="432"/>
        </w:trPr>
        <w:tc>
          <w:tcPr>
            <w:tcW w:w="83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D3BED" w:rsidRDefault="005D3BED" w:rsidP="00E86B4E">
            <w:pPr>
              <w:spacing w:after="0" w:line="240" w:lineRule="auto"/>
              <w:contextualSpacing/>
              <w:jc w:val="center"/>
              <w:textAlignment w:val="bottom"/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</w:pPr>
          </w:p>
        </w:tc>
      </w:tr>
      <w:tr w:rsidR="005D3BED" w:rsidRPr="00F42A7A" w:rsidTr="00E86B4E">
        <w:trPr>
          <w:cantSplit/>
          <w:trHeight w:val="432"/>
        </w:trPr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Conditio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Time Point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PR Value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4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 xml:space="preserve">Endometriosis </w:t>
            </w:r>
            <w:proofErr w:type="spellStart"/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cAMP</w:t>
            </w:r>
            <w:proofErr w:type="spellEnd"/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 xml:space="preserve"> vs Control </w:t>
            </w:r>
            <w:proofErr w:type="spellStart"/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6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25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4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45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48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125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4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Endometriosis Vehicle vs Control Vehicl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6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248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4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188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48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308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4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Endometriosis cAMP+E2+MPA vs Control cAMP+E2+MP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6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225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4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3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48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3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4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Endometriosis Ethanol Vehicle vs Control Ethanol Vehicl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6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025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4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16</w:t>
            </w:r>
          </w:p>
        </w:tc>
      </w:tr>
      <w:tr w:rsidR="005D3BED" w:rsidRPr="00F42A7A" w:rsidTr="00E86B4E">
        <w:trPr>
          <w:cantSplit/>
          <w:trHeight w:val="43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48h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BED" w:rsidRPr="00F42A7A" w:rsidRDefault="005D3BED" w:rsidP="00E86B4E">
            <w:pPr>
              <w:spacing w:after="0" w:line="240" w:lineRule="auto"/>
              <w:contextualSpacing/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42A7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2</w:t>
            </w:r>
          </w:p>
        </w:tc>
      </w:tr>
    </w:tbl>
    <w:p w:rsidR="005D3BED" w:rsidRDefault="005D3BED" w:rsidP="005D3BED"/>
    <w:p w:rsidR="005D3BED" w:rsidRDefault="005D3BED" w:rsidP="005D3BED"/>
    <w:p w:rsidR="005D3BED" w:rsidRDefault="005D3BED" w:rsidP="005D3BED"/>
    <w:p w:rsidR="005D3BED" w:rsidRDefault="005D3BED" w:rsidP="005D3BED"/>
    <w:sectPr w:rsidR="005D3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357"/>
    <w:rsid w:val="002138EB"/>
    <w:rsid w:val="002B3F8E"/>
    <w:rsid w:val="005D3BED"/>
    <w:rsid w:val="00665357"/>
    <w:rsid w:val="0073614C"/>
    <w:rsid w:val="008B03F4"/>
    <w:rsid w:val="009633A0"/>
    <w:rsid w:val="00CD0157"/>
    <w:rsid w:val="00D639EB"/>
    <w:rsid w:val="00E44CC6"/>
    <w:rsid w:val="00F42A7A"/>
    <w:rsid w:val="00F92807"/>
    <w:rsid w:val="00FD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BCE102-F7D1-42C9-961A-05FAC8360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C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C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5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D5C1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D5C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5C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4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57570D-D209-4472-A378-D05848A85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LIJHS</Company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, Laura</dc:creator>
  <cp:lastModifiedBy>Gregersen, Peter</cp:lastModifiedBy>
  <cp:revision>2</cp:revision>
  <dcterms:created xsi:type="dcterms:W3CDTF">2018-02-12T15:58:00Z</dcterms:created>
  <dcterms:modified xsi:type="dcterms:W3CDTF">2018-02-12T15:58:00Z</dcterms:modified>
</cp:coreProperties>
</file>